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9490F" w14:textId="17A527FF" w:rsidR="00C75061" w:rsidRPr="002E3A88" w:rsidRDefault="00C75061" w:rsidP="00C75061">
      <w:pPr>
        <w:spacing w:line="360" w:lineRule="auto"/>
        <w:jc w:val="both"/>
        <w:rPr>
          <w:bCs/>
          <w:lang w:val="en-US"/>
        </w:rPr>
      </w:pPr>
      <w:bookmarkStart w:id="0" w:name="_Hlk62664381"/>
      <w:r w:rsidRPr="002E3A88">
        <w:rPr>
          <w:bCs/>
          <w:lang w:val="en-US"/>
        </w:rPr>
        <w:t xml:space="preserve">Supplementary material </w:t>
      </w:r>
      <w:r w:rsidR="003664AA" w:rsidRPr="002E3A88">
        <w:rPr>
          <w:bCs/>
          <w:lang w:val="en-US"/>
        </w:rPr>
        <w:t xml:space="preserve">1 </w:t>
      </w:r>
      <w:r w:rsidRPr="002E3A88">
        <w:rPr>
          <w:bCs/>
          <w:lang w:val="en-US"/>
        </w:rPr>
        <w:t>– Appendix</w:t>
      </w:r>
    </w:p>
    <w:bookmarkEnd w:id="0"/>
    <w:p w14:paraId="7974B789" w14:textId="77777777" w:rsidR="00C75061" w:rsidRPr="006C1C9F" w:rsidRDefault="00C75061" w:rsidP="00C75061">
      <w:pPr>
        <w:spacing w:line="360" w:lineRule="auto"/>
        <w:jc w:val="both"/>
        <w:rPr>
          <w:bCs/>
          <w:sz w:val="36"/>
          <w:szCs w:val="36"/>
          <w:lang w:val="en-US"/>
        </w:rPr>
      </w:pPr>
    </w:p>
    <w:p w14:paraId="0DB202FA" w14:textId="5E799903" w:rsidR="00C75061" w:rsidRPr="006C1C9F" w:rsidRDefault="00C75061" w:rsidP="00C75061">
      <w:pPr>
        <w:pStyle w:val="Didascalia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1" w:name="_Ref31623093"/>
      <w:r w:rsidRPr="006C1C9F">
        <w:rPr>
          <w:rFonts w:ascii="Times New Roman" w:hAnsi="Times New Roman" w:cs="Times New Roman"/>
          <w:color w:val="auto"/>
          <w:sz w:val="22"/>
          <w:szCs w:val="22"/>
        </w:rPr>
        <w:t>Table S1</w:t>
      </w:r>
      <w:bookmarkEnd w:id="1"/>
      <w:r w:rsidRPr="006C1C9F">
        <w:rPr>
          <w:rFonts w:ascii="Times New Roman" w:hAnsi="Times New Roman" w:cs="Times New Roman"/>
          <w:color w:val="auto"/>
          <w:sz w:val="22"/>
          <w:szCs w:val="22"/>
        </w:rPr>
        <w:t>: measured variables in the longitudinal study.</w:t>
      </w:r>
      <w:r w:rsidR="00B442D6"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 In </w:t>
      </w:r>
      <w:r w:rsidR="00B442D6" w:rsidRPr="006C1C9F">
        <w:rPr>
          <w:rFonts w:ascii="Times New Roman" w:hAnsi="Times New Roman" w:cs="Times New Roman"/>
          <w:b/>
          <w:bCs/>
          <w:color w:val="auto"/>
          <w:sz w:val="22"/>
          <w:szCs w:val="22"/>
        </w:rPr>
        <w:t>bold</w:t>
      </w:r>
      <w:r w:rsidR="00B442D6"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 variables handled to define the eight variables used in the UG</w:t>
      </w:r>
      <w:r w:rsidR="00A12B9D"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 modelling and defined in Table S2</w:t>
      </w:r>
      <w:r w:rsidR="00B442D6" w:rsidRPr="006C1C9F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81"/>
        <w:gridCol w:w="5941"/>
      </w:tblGrid>
      <w:tr w:rsidR="00C75061" w:rsidRPr="006C1C9F" w14:paraId="3A7B3C5B" w14:textId="77777777" w:rsidTr="004F516D">
        <w:trPr>
          <w:trHeight w:val="20"/>
        </w:trPr>
        <w:tc>
          <w:tcPr>
            <w:tcW w:w="3681" w:type="dxa"/>
          </w:tcPr>
          <w:p w14:paraId="0128DC35" w14:textId="77777777" w:rsidR="00C75061" w:rsidRPr="006C1C9F" w:rsidRDefault="00C75061" w:rsidP="004F516D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6C1C9F">
              <w:rPr>
                <w:color w:val="000000"/>
                <w:sz w:val="22"/>
                <w:szCs w:val="22"/>
                <w:lang w:val="en-US"/>
              </w:rPr>
              <w:t>4 unit</w:t>
            </w:r>
            <w:proofErr w:type="gramEnd"/>
            <w:r w:rsidRPr="006C1C9F">
              <w:rPr>
                <w:color w:val="000000"/>
                <w:sz w:val="22"/>
                <w:szCs w:val="22"/>
                <w:lang w:val="en-US"/>
              </w:rPr>
              <w:t xml:space="preserve"> identification variable</w:t>
            </w:r>
          </w:p>
        </w:tc>
        <w:tc>
          <w:tcPr>
            <w:tcW w:w="5941" w:type="dxa"/>
          </w:tcPr>
          <w:p w14:paraId="17949740" w14:textId="77777777" w:rsidR="00C75061" w:rsidRPr="006C1C9F" w:rsidRDefault="00C75061" w:rsidP="004F516D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Id, Progressive number, Gender, Ethnicity</w:t>
            </w:r>
          </w:p>
        </w:tc>
      </w:tr>
      <w:tr w:rsidR="00C75061" w:rsidRPr="006C1C9F" w14:paraId="097DD44E" w14:textId="77777777" w:rsidTr="004F516D">
        <w:trPr>
          <w:trHeight w:val="1891"/>
        </w:trPr>
        <w:tc>
          <w:tcPr>
            <w:tcW w:w="3681" w:type="dxa"/>
            <w:vMerge w:val="restart"/>
          </w:tcPr>
          <w:p w14:paraId="24C746B0" w14:textId="77777777" w:rsidR="00C75061" w:rsidRPr="006C1C9F" w:rsidRDefault="00C75061" w:rsidP="004F516D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sz w:val="22"/>
                <w:szCs w:val="22"/>
                <w:lang w:val="en-US"/>
              </w:rPr>
              <w:t>18 general questionnaire variables</w:t>
            </w:r>
          </w:p>
        </w:tc>
        <w:tc>
          <w:tcPr>
            <w:tcW w:w="5941" w:type="dxa"/>
          </w:tcPr>
          <w:p w14:paraId="0BEFA502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Binary variables. If the child</w:t>
            </w:r>
          </w:p>
          <w:p w14:paraId="0399F3C1" w14:textId="77777777" w:rsidR="00C75061" w:rsidRPr="006C1C9F" w:rsidRDefault="00C75061" w:rsidP="004F516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as born in time,</w:t>
            </w:r>
          </w:p>
          <w:p w14:paraId="4428E52A" w14:textId="77777777" w:rsidR="00C75061" w:rsidRPr="006C1C9F" w:rsidRDefault="00C75061" w:rsidP="004F516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has been breastfed, if yes has been breastfed in an exclusive or mixed way,</w:t>
            </w:r>
          </w:p>
          <w:p w14:paraId="6FEC62FB" w14:textId="77777777" w:rsidR="00C75061" w:rsidRPr="006C1C9F" w:rsidRDefault="00C75061" w:rsidP="004F516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has used the feeding bottle, </w:t>
            </w:r>
          </w:p>
          <w:p w14:paraId="5A9E3882" w14:textId="77777777" w:rsidR="00C75061" w:rsidRPr="006C1C9F" w:rsidRDefault="00C75061" w:rsidP="004F516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has used the pacifier, </w:t>
            </w:r>
          </w:p>
          <w:p w14:paraId="02EAC0DA" w14:textId="77777777" w:rsidR="00C75061" w:rsidRPr="006C1C9F" w:rsidRDefault="00C75061" w:rsidP="004F516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as sucked his thumb, </w:t>
            </w:r>
          </w:p>
          <w:p w14:paraId="02F514B6" w14:textId="77777777" w:rsidR="00C75061" w:rsidRPr="006C1C9F" w:rsidRDefault="00C75061" w:rsidP="004F516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has received instructions of oral hygiene, </w:t>
            </w:r>
          </w:p>
          <w:p w14:paraId="0F282F5D" w14:textId="4D79508E" w:rsidR="00C75061" w:rsidRPr="006C1C9F" w:rsidRDefault="00C75061" w:rsidP="004F516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suffered tooth or face trauma</w:t>
            </w:r>
            <w:r w:rsidR="00FD6C98"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</w:t>
            </w:r>
          </w:p>
          <w:p w14:paraId="13ADB177" w14:textId="4214449B" w:rsidR="00C75061" w:rsidRPr="006C1C9F" w:rsidRDefault="00C75061" w:rsidP="004F516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akes fluoride</w:t>
            </w:r>
            <w:r w:rsidR="00FD6C98"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C75061" w:rsidRPr="006C1C9F" w14:paraId="56EFF050" w14:textId="77777777" w:rsidTr="004F516D">
        <w:trPr>
          <w:trHeight w:val="379"/>
        </w:trPr>
        <w:tc>
          <w:tcPr>
            <w:tcW w:w="3681" w:type="dxa"/>
            <w:vMerge/>
          </w:tcPr>
          <w:p w14:paraId="3B466CDA" w14:textId="77777777" w:rsidR="00C75061" w:rsidRPr="006C1C9F" w:rsidRDefault="00C75061" w:rsidP="004F516D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941" w:type="dxa"/>
          </w:tcPr>
          <w:p w14:paraId="17CAB78A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How many times each day the child brushes his teeth: 1, 2 or more then 2?</w:t>
            </w:r>
          </w:p>
        </w:tc>
      </w:tr>
      <w:tr w:rsidR="00C75061" w:rsidRPr="006C1C9F" w14:paraId="445BC4B5" w14:textId="77777777" w:rsidTr="004F516D">
        <w:trPr>
          <w:trHeight w:val="380"/>
        </w:trPr>
        <w:tc>
          <w:tcPr>
            <w:tcW w:w="3681" w:type="dxa"/>
            <w:vMerge/>
          </w:tcPr>
          <w:p w14:paraId="4DE31C55" w14:textId="77777777" w:rsidR="00C75061" w:rsidRPr="006C1C9F" w:rsidRDefault="00C75061" w:rsidP="004F516D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941" w:type="dxa"/>
          </w:tcPr>
          <w:p w14:paraId="1CC2B89B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For how many months the child has</w:t>
            </w:r>
          </w:p>
          <w:p w14:paraId="7530CFF9" w14:textId="77777777" w:rsidR="00C75061" w:rsidRPr="006C1C9F" w:rsidRDefault="00C75061" w:rsidP="004F516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been breastfed,</w:t>
            </w:r>
          </w:p>
          <w:p w14:paraId="6CA7701A" w14:textId="77777777" w:rsidR="00C75061" w:rsidRPr="006C1C9F" w:rsidRDefault="00C75061" w:rsidP="004F516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used the feeding bottle, </w:t>
            </w:r>
          </w:p>
          <w:p w14:paraId="6E847DF8" w14:textId="77777777" w:rsidR="00C75061" w:rsidRPr="006C1C9F" w:rsidRDefault="00C75061" w:rsidP="004F516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used the pacifier, </w:t>
            </w:r>
          </w:p>
          <w:p w14:paraId="6BE17BEB" w14:textId="77777777" w:rsidR="00C75061" w:rsidRPr="006C1C9F" w:rsidRDefault="00C75061" w:rsidP="004F516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cked his thumb.</w:t>
            </w:r>
          </w:p>
        </w:tc>
      </w:tr>
      <w:tr w:rsidR="00C75061" w:rsidRPr="006C1C9F" w14:paraId="71F8BB9C" w14:textId="77777777" w:rsidTr="004F516D">
        <w:trPr>
          <w:trHeight w:val="699"/>
        </w:trPr>
        <w:tc>
          <w:tcPr>
            <w:tcW w:w="3681" w:type="dxa"/>
            <w:vMerge w:val="restart"/>
          </w:tcPr>
          <w:p w14:paraId="0F96219C" w14:textId="77777777" w:rsidR="00C75061" w:rsidRPr="006C1C9F" w:rsidRDefault="00C75061" w:rsidP="004F516D">
            <w:pPr>
              <w:rPr>
                <w:sz w:val="22"/>
                <w:szCs w:val="22"/>
                <w:lang w:val="en-US"/>
              </w:rPr>
            </w:pPr>
            <w:r w:rsidRPr="006C1C9F">
              <w:rPr>
                <w:sz w:val="22"/>
                <w:szCs w:val="22"/>
                <w:lang w:val="en-US"/>
              </w:rPr>
              <w:t xml:space="preserve">29 variables measured at the three timepoint age 3, 4 and 5 </w:t>
            </w:r>
          </w:p>
          <w:p w14:paraId="0D940696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1" w:type="dxa"/>
          </w:tcPr>
          <w:p w14:paraId="02CD62B7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Binary variables. If the child has</w:t>
            </w:r>
          </w:p>
          <w:p w14:paraId="1C50BF21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ad tonsils or adenoids surgery, allergies, </w:t>
            </w: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good oral hygiene,</w:t>
            </w: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nly milk teeth, an infantile or normal swallowing, lip competence, normal or oral type of breathing, recurrent otitis, </w:t>
            </w:r>
          </w:p>
          <w:p w14:paraId="60C114C1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ears a cross bite,</w:t>
            </w:r>
          </w:p>
          <w:p w14:paraId="6A4610B2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rinks juices, tea or sugary drinks</w:t>
            </w: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</w:t>
            </w:r>
          </w:p>
          <w:p w14:paraId="1CFB5BAD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rinks coca cola, fanta or other carbonated drink</w:t>
            </w: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.</w:t>
            </w:r>
          </w:p>
        </w:tc>
      </w:tr>
      <w:tr w:rsidR="00C75061" w:rsidRPr="006C1C9F" w14:paraId="5FEF406F" w14:textId="77777777" w:rsidTr="004F516D">
        <w:trPr>
          <w:trHeight w:val="1947"/>
        </w:trPr>
        <w:tc>
          <w:tcPr>
            <w:tcW w:w="3681" w:type="dxa"/>
            <w:vMerge/>
          </w:tcPr>
          <w:p w14:paraId="6E423F9D" w14:textId="77777777" w:rsidR="00C75061" w:rsidRPr="006C1C9F" w:rsidRDefault="00C75061" w:rsidP="004F516D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1" w:type="dxa"/>
          </w:tcPr>
          <w:p w14:paraId="7E8F5242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Ternary: if the child</w:t>
            </w:r>
          </w:p>
          <w:p w14:paraId="5B53A14A" w14:textId="77777777" w:rsidR="00C75061" w:rsidRPr="006C1C9F" w:rsidRDefault="00C75061" w:rsidP="004F516D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eats fruit or vegetables daily, weekly or occasionally,</w:t>
            </w:r>
          </w:p>
          <w:p w14:paraId="325F82B4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drinks juices, tea or sugary drinks daily, weekly or occasionally,</w:t>
            </w:r>
          </w:p>
          <w:p w14:paraId="1525FFAC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drinks coca cola, fanta or other carbonated drinks daily, weekly or occasionally,</w:t>
            </w:r>
          </w:p>
          <w:p w14:paraId="6DCE1983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mesial, head to head or distal step right occlusion,</w:t>
            </w:r>
          </w:p>
          <w:p w14:paraId="16B5A0FE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mesial, head to head or distal step left occlusion,</w:t>
            </w:r>
          </w:p>
          <w:p w14:paraId="50EDE10D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first, second or third class of right canine key,</w:t>
            </w:r>
          </w:p>
          <w:p w14:paraId="50DF9314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first, second or third class of left canine key,</w:t>
            </w:r>
          </w:p>
          <w:p w14:paraId="2C1A3A90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a bilateral, right unilateral or left unilateral cross bite,</w:t>
            </w:r>
          </w:p>
          <w:p w14:paraId="0545670E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a right deflected, centered or left deflected upper midline,</w:t>
            </w:r>
          </w:p>
          <w:p w14:paraId="528F352A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a right deflected, centered or left deflected lower midline,</w:t>
            </w:r>
          </w:p>
          <w:p w14:paraId="5AF7651F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a normal, low or interposed posture of tongue.</w:t>
            </w:r>
          </w:p>
        </w:tc>
      </w:tr>
      <w:tr w:rsidR="00C75061" w:rsidRPr="006C1C9F" w14:paraId="69BDCCA8" w14:textId="77777777" w:rsidTr="004F516D">
        <w:trPr>
          <w:trHeight w:val="20"/>
        </w:trPr>
        <w:tc>
          <w:tcPr>
            <w:tcW w:w="3681" w:type="dxa"/>
            <w:vMerge/>
          </w:tcPr>
          <w:p w14:paraId="7887CAEC" w14:textId="77777777" w:rsidR="00C75061" w:rsidRPr="006C1C9F" w:rsidRDefault="00C75061" w:rsidP="004F516D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941" w:type="dxa"/>
          </w:tcPr>
          <w:p w14:paraId="0C80AF75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 xml:space="preserve">Other variables: </w:t>
            </w:r>
          </w:p>
          <w:p w14:paraId="3FD7C863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hild age, weight, height, </w:t>
            </w:r>
          </w:p>
          <w:p w14:paraId="542F503C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umber of caries and of fillings,</w:t>
            </w:r>
          </w:p>
          <w:p w14:paraId="3625F892" w14:textId="77777777" w:rsidR="00C75061" w:rsidRPr="006C1C9F" w:rsidRDefault="00C75061" w:rsidP="004F516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m of overbite and mm of overjet.</w:t>
            </w:r>
          </w:p>
        </w:tc>
      </w:tr>
    </w:tbl>
    <w:p w14:paraId="31613E25" w14:textId="77777777" w:rsidR="00C75061" w:rsidRPr="006C1C9F" w:rsidRDefault="00C75061" w:rsidP="00C75061">
      <w:pPr>
        <w:pStyle w:val="Didascalia"/>
        <w:keepNext/>
        <w:rPr>
          <w:lang w:val="en-US"/>
        </w:rPr>
      </w:pPr>
      <w:bookmarkStart w:id="2" w:name="_Ref31631322"/>
      <w:r w:rsidRPr="006C1C9F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2</w:t>
      </w:r>
      <w:bookmarkEnd w:id="2"/>
      <w:r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: variables for the UG modelling constructed following associative and explorative data analysis. The construction of the variables from the original ones in </w:t>
      </w:r>
      <w:r w:rsidR="006E38D9" w:rsidRPr="006C1C9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n Table S1 </w:t>
      </w:r>
      <w:r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is illustrated in the text. </w:t>
      </w:r>
      <w:r w:rsidRPr="006C1C9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ere, in italics the same variables as </w:t>
      </w:r>
      <w:r w:rsidR="006E38D9" w:rsidRPr="006C1C9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n Table S1 </w:t>
      </w:r>
      <w:r w:rsidRPr="006C1C9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nd in </w:t>
      </w:r>
      <w:r w:rsidRPr="006C1C9F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bold</w:t>
      </w:r>
      <w:r w:rsidRPr="006C1C9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 categorization of the original ones. The others are calculated starting from different original variables in Table S1</w:t>
      </w:r>
      <w:r w:rsidRPr="006C1C9F">
        <w:rPr>
          <w:lang w:val="en-US"/>
        </w:rPr>
        <w:t>.</w:t>
      </w:r>
    </w:p>
    <w:p w14:paraId="7A99E79B" w14:textId="77777777" w:rsidR="00C75061" w:rsidRPr="006C1C9F" w:rsidRDefault="00C75061" w:rsidP="00C75061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5"/>
        <w:gridCol w:w="1584"/>
        <w:gridCol w:w="6485"/>
      </w:tblGrid>
      <w:tr w:rsidR="00C75061" w:rsidRPr="006C1C9F" w14:paraId="1C276D2A" w14:textId="77777777" w:rsidTr="00E369DB">
        <w:trPr>
          <w:trHeight w:val="379"/>
        </w:trPr>
        <w:tc>
          <w:tcPr>
            <w:tcW w:w="1785" w:type="dxa"/>
          </w:tcPr>
          <w:p w14:paraId="7D572129" w14:textId="77777777" w:rsidR="00C75061" w:rsidRPr="006C1C9F" w:rsidRDefault="00C75061" w:rsidP="004F516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b/>
                <w:bCs/>
                <w:color w:val="000000"/>
                <w:sz w:val="22"/>
                <w:szCs w:val="22"/>
                <w:lang w:val="en-US"/>
              </w:rPr>
              <w:t>Variable name</w:t>
            </w:r>
          </w:p>
        </w:tc>
        <w:tc>
          <w:tcPr>
            <w:tcW w:w="1584" w:type="dxa"/>
          </w:tcPr>
          <w:p w14:paraId="12A02BD7" w14:textId="77777777" w:rsidR="00C75061" w:rsidRPr="006C1C9F" w:rsidRDefault="00C75061" w:rsidP="00E369D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b/>
                <w:bCs/>
                <w:color w:val="000000"/>
                <w:sz w:val="22"/>
                <w:szCs w:val="22"/>
                <w:lang w:val="en-US"/>
              </w:rPr>
              <w:t>Variable type</w:t>
            </w:r>
          </w:p>
        </w:tc>
        <w:tc>
          <w:tcPr>
            <w:tcW w:w="6485" w:type="dxa"/>
          </w:tcPr>
          <w:p w14:paraId="25BE9A05" w14:textId="77777777" w:rsidR="00C75061" w:rsidRPr="006C1C9F" w:rsidRDefault="00C75061" w:rsidP="004F516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b/>
                <w:bCs/>
                <w:color w:val="000000"/>
                <w:sz w:val="22"/>
                <w:szCs w:val="22"/>
                <w:lang w:val="en-US"/>
              </w:rPr>
              <w:t>Variable definition</w:t>
            </w:r>
          </w:p>
        </w:tc>
      </w:tr>
      <w:tr w:rsidR="00C75061" w:rsidRPr="006C1C9F" w14:paraId="051783AD" w14:textId="77777777" w:rsidTr="00E369DB">
        <w:trPr>
          <w:trHeight w:val="255"/>
        </w:trPr>
        <w:tc>
          <w:tcPr>
            <w:tcW w:w="1785" w:type="dxa"/>
          </w:tcPr>
          <w:p w14:paraId="2F939257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 xml:space="preserve">Oral hygiene status  </w:t>
            </w:r>
          </w:p>
        </w:tc>
        <w:tc>
          <w:tcPr>
            <w:tcW w:w="1584" w:type="dxa"/>
          </w:tcPr>
          <w:p w14:paraId="4B61E248" w14:textId="77777777" w:rsidR="00C75061" w:rsidRPr="006C1C9F" w:rsidRDefault="00C75061" w:rsidP="00E369D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Binary</w:t>
            </w:r>
          </w:p>
        </w:tc>
        <w:tc>
          <w:tcPr>
            <w:tcW w:w="6485" w:type="dxa"/>
          </w:tcPr>
          <w:p w14:paraId="0532B35C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Is the Oral hygiene status of the child adequate or not adequate?</w:t>
            </w:r>
          </w:p>
        </w:tc>
      </w:tr>
      <w:tr w:rsidR="00C75061" w:rsidRPr="006C1C9F" w14:paraId="2A7BC11B" w14:textId="77777777" w:rsidTr="00E369DB">
        <w:trPr>
          <w:trHeight w:val="379"/>
        </w:trPr>
        <w:tc>
          <w:tcPr>
            <w:tcW w:w="1785" w:type="dxa"/>
          </w:tcPr>
          <w:p w14:paraId="7223409D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Caries variation</w:t>
            </w:r>
          </w:p>
        </w:tc>
        <w:tc>
          <w:tcPr>
            <w:tcW w:w="1584" w:type="dxa"/>
          </w:tcPr>
          <w:p w14:paraId="4D72ACCA" w14:textId="77777777" w:rsidR="00C75061" w:rsidRPr="006C1C9F" w:rsidRDefault="00C75061" w:rsidP="00E369D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Binary</w:t>
            </w:r>
          </w:p>
        </w:tc>
        <w:tc>
          <w:tcPr>
            <w:tcW w:w="6485" w:type="dxa"/>
          </w:tcPr>
          <w:p w14:paraId="435B8EA2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Has the child increased the number of caries at age five, with respect to age three?</w:t>
            </w:r>
          </w:p>
        </w:tc>
      </w:tr>
      <w:tr w:rsidR="00C75061" w:rsidRPr="006C1C9F" w14:paraId="75CA9C7D" w14:textId="77777777" w:rsidTr="00E369DB">
        <w:trPr>
          <w:trHeight w:val="380"/>
        </w:trPr>
        <w:tc>
          <w:tcPr>
            <w:tcW w:w="1785" w:type="dxa"/>
          </w:tcPr>
          <w:p w14:paraId="68AC03FF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Breastfeeding type</w:t>
            </w:r>
          </w:p>
        </w:tc>
        <w:tc>
          <w:tcPr>
            <w:tcW w:w="1584" w:type="dxa"/>
          </w:tcPr>
          <w:p w14:paraId="2A2229A6" w14:textId="77777777" w:rsidR="00C75061" w:rsidRPr="006C1C9F" w:rsidRDefault="00C75061" w:rsidP="00E369D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Ternary</w:t>
            </w:r>
          </w:p>
        </w:tc>
        <w:tc>
          <w:tcPr>
            <w:tcW w:w="6485" w:type="dxa"/>
          </w:tcPr>
          <w:p w14:paraId="7BA4A13D" w14:textId="77777777" w:rsidR="00C75061" w:rsidRPr="006C1C9F" w:rsidRDefault="00C75061" w:rsidP="004F516D">
            <w:pPr>
              <w:rPr>
                <w:i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i/>
                <w:color w:val="000000"/>
                <w:sz w:val="22"/>
                <w:szCs w:val="22"/>
                <w:lang w:val="en-US"/>
              </w:rPr>
              <w:t xml:space="preserve">Which type of breastfeeding has the child received? No breastfeeding, exclusive or mixed (also with feeding bottle) breastfeeding? </w:t>
            </w:r>
          </w:p>
        </w:tc>
      </w:tr>
      <w:tr w:rsidR="00C75061" w:rsidRPr="006C1C9F" w14:paraId="29D9B1CF" w14:textId="77777777" w:rsidTr="00E369DB">
        <w:trPr>
          <w:trHeight w:val="379"/>
        </w:trPr>
        <w:tc>
          <w:tcPr>
            <w:tcW w:w="1785" w:type="dxa"/>
          </w:tcPr>
          <w:p w14:paraId="78E26703" w14:textId="77777777" w:rsidR="00C75061" w:rsidRPr="006C1C9F" w:rsidRDefault="00C75061" w:rsidP="004F516D">
            <w:pPr>
              <w:rPr>
                <w:sz w:val="22"/>
                <w:szCs w:val="22"/>
                <w:lang w:val="en-US"/>
              </w:rPr>
            </w:pPr>
            <w:r w:rsidRPr="006C1C9F">
              <w:rPr>
                <w:sz w:val="22"/>
                <w:szCs w:val="22"/>
                <w:lang w:val="en-US"/>
              </w:rPr>
              <w:t>Breastfeeding time</w:t>
            </w:r>
          </w:p>
        </w:tc>
        <w:tc>
          <w:tcPr>
            <w:tcW w:w="1584" w:type="dxa"/>
          </w:tcPr>
          <w:p w14:paraId="2096C4D2" w14:textId="77777777" w:rsidR="00C75061" w:rsidRPr="006C1C9F" w:rsidRDefault="00C75061" w:rsidP="00E369DB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bCs/>
                <w:color w:val="000000"/>
                <w:sz w:val="22"/>
                <w:szCs w:val="22"/>
                <w:lang w:val="en-US"/>
              </w:rPr>
              <w:t>Quaternary</w:t>
            </w:r>
          </w:p>
        </w:tc>
        <w:tc>
          <w:tcPr>
            <w:tcW w:w="6485" w:type="dxa"/>
          </w:tcPr>
          <w:p w14:paraId="530960F6" w14:textId="77777777" w:rsidR="00C75061" w:rsidRPr="006C1C9F" w:rsidRDefault="00C75061" w:rsidP="004F516D">
            <w:pPr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6C1C9F">
              <w:rPr>
                <w:b/>
                <w:bCs/>
                <w:iCs/>
                <w:sz w:val="22"/>
                <w:szCs w:val="22"/>
                <w:lang w:val="en-US"/>
              </w:rPr>
              <w:t>For how many months has the child been breastfed? This is a categorization of the recorded variable.</w:t>
            </w:r>
          </w:p>
        </w:tc>
      </w:tr>
      <w:tr w:rsidR="00C75061" w:rsidRPr="006C1C9F" w14:paraId="00F9BBF7" w14:textId="77777777" w:rsidTr="00E369DB">
        <w:trPr>
          <w:trHeight w:val="380"/>
        </w:trPr>
        <w:tc>
          <w:tcPr>
            <w:tcW w:w="1785" w:type="dxa"/>
          </w:tcPr>
          <w:p w14:paraId="1F871004" w14:textId="77777777" w:rsidR="00C75061" w:rsidRPr="006C1C9F" w:rsidRDefault="00C75061" w:rsidP="004F516D">
            <w:pPr>
              <w:rPr>
                <w:sz w:val="22"/>
                <w:szCs w:val="22"/>
                <w:lang w:val="en-US"/>
              </w:rPr>
            </w:pPr>
            <w:r w:rsidRPr="006C1C9F">
              <w:rPr>
                <w:sz w:val="22"/>
                <w:szCs w:val="22"/>
                <w:lang w:val="en-US"/>
              </w:rPr>
              <w:t>Use of Pacifier</w:t>
            </w:r>
          </w:p>
        </w:tc>
        <w:tc>
          <w:tcPr>
            <w:tcW w:w="1584" w:type="dxa"/>
          </w:tcPr>
          <w:p w14:paraId="1B7E3DAD" w14:textId="77777777" w:rsidR="00C75061" w:rsidRPr="006C1C9F" w:rsidRDefault="00C75061" w:rsidP="00E369D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bCs/>
                <w:color w:val="000000"/>
                <w:sz w:val="22"/>
                <w:szCs w:val="22"/>
                <w:lang w:val="en-US"/>
              </w:rPr>
              <w:t>Quaternary</w:t>
            </w:r>
          </w:p>
        </w:tc>
        <w:tc>
          <w:tcPr>
            <w:tcW w:w="6485" w:type="dxa"/>
          </w:tcPr>
          <w:p w14:paraId="5510CF9E" w14:textId="77777777" w:rsidR="00C75061" w:rsidRPr="006C1C9F" w:rsidRDefault="00C75061" w:rsidP="004F516D">
            <w:pPr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6C1C9F">
              <w:rPr>
                <w:b/>
                <w:bCs/>
                <w:iCs/>
                <w:sz w:val="22"/>
                <w:szCs w:val="22"/>
                <w:lang w:val="en-US"/>
              </w:rPr>
              <w:t>For how many months has the child used the pacifier? This is a categorization of the original recorded variable.</w:t>
            </w:r>
          </w:p>
        </w:tc>
      </w:tr>
      <w:tr w:rsidR="00C75061" w:rsidRPr="006C1C9F" w14:paraId="1E707B23" w14:textId="77777777" w:rsidTr="00E369DB">
        <w:trPr>
          <w:trHeight w:val="380"/>
        </w:trPr>
        <w:tc>
          <w:tcPr>
            <w:tcW w:w="1785" w:type="dxa"/>
          </w:tcPr>
          <w:p w14:paraId="07ACA4DC" w14:textId="77777777" w:rsidR="00C75061" w:rsidRPr="006C1C9F" w:rsidRDefault="00C75061" w:rsidP="004F516D">
            <w:pPr>
              <w:rPr>
                <w:sz w:val="22"/>
                <w:szCs w:val="22"/>
                <w:lang w:val="en-US"/>
              </w:rPr>
            </w:pPr>
            <w:r w:rsidRPr="006C1C9F">
              <w:rPr>
                <w:sz w:val="22"/>
                <w:szCs w:val="22"/>
                <w:lang w:val="en-US"/>
              </w:rPr>
              <w:t>Frequency of toothbrushing</w:t>
            </w:r>
          </w:p>
        </w:tc>
        <w:tc>
          <w:tcPr>
            <w:tcW w:w="1584" w:type="dxa"/>
          </w:tcPr>
          <w:p w14:paraId="053D5342" w14:textId="77777777" w:rsidR="00C75061" w:rsidRPr="006C1C9F" w:rsidRDefault="00C75061" w:rsidP="00E369D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Ternary</w:t>
            </w:r>
          </w:p>
        </w:tc>
        <w:tc>
          <w:tcPr>
            <w:tcW w:w="6485" w:type="dxa"/>
          </w:tcPr>
          <w:p w14:paraId="1CAFC6F6" w14:textId="77777777" w:rsidR="00C75061" w:rsidRPr="006C1C9F" w:rsidRDefault="00C75061" w:rsidP="004F516D">
            <w:pPr>
              <w:rPr>
                <w:i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i/>
                <w:color w:val="000000"/>
                <w:sz w:val="22"/>
                <w:szCs w:val="22"/>
                <w:lang w:val="en-US"/>
              </w:rPr>
              <w:t>How many times per day does the child brush his/her teeth 1, 2 or more than 2?</w:t>
            </w:r>
          </w:p>
        </w:tc>
      </w:tr>
      <w:tr w:rsidR="00C75061" w:rsidRPr="006C1C9F" w14:paraId="7C19B056" w14:textId="77777777" w:rsidTr="00E369DB">
        <w:trPr>
          <w:trHeight w:val="380"/>
        </w:trPr>
        <w:tc>
          <w:tcPr>
            <w:tcW w:w="1785" w:type="dxa"/>
          </w:tcPr>
          <w:p w14:paraId="5C30AC8A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sz w:val="22"/>
                <w:szCs w:val="22"/>
                <w:lang w:val="en-US"/>
              </w:rPr>
              <w:t>Consumption of sugared beverages</w:t>
            </w:r>
          </w:p>
        </w:tc>
        <w:tc>
          <w:tcPr>
            <w:tcW w:w="1584" w:type="dxa"/>
          </w:tcPr>
          <w:p w14:paraId="525822E1" w14:textId="77777777" w:rsidR="00C75061" w:rsidRPr="006C1C9F" w:rsidRDefault="00C75061" w:rsidP="00E369D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Ternary</w:t>
            </w:r>
          </w:p>
        </w:tc>
        <w:tc>
          <w:tcPr>
            <w:tcW w:w="6485" w:type="dxa"/>
          </w:tcPr>
          <w:p w14:paraId="1A3EF3BF" w14:textId="77777777" w:rsidR="00C75061" w:rsidRPr="006C1C9F" w:rsidRDefault="00C75061" w:rsidP="004F516D">
            <w:pPr>
              <w:rPr>
                <w:iCs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iCs/>
                <w:color w:val="000000"/>
                <w:sz w:val="22"/>
                <w:szCs w:val="22"/>
                <w:lang w:val="en-US"/>
              </w:rPr>
              <w:t>Does the child drink sugary or carbonated sodas 1 time at day, 1 time at week or occasionally?</w:t>
            </w:r>
          </w:p>
        </w:tc>
      </w:tr>
      <w:tr w:rsidR="00C75061" w:rsidRPr="006C1C9F" w14:paraId="414C191A" w14:textId="77777777" w:rsidTr="00E369DB">
        <w:trPr>
          <w:trHeight w:val="380"/>
        </w:trPr>
        <w:tc>
          <w:tcPr>
            <w:tcW w:w="1785" w:type="dxa"/>
          </w:tcPr>
          <w:p w14:paraId="008EDE2A" w14:textId="77777777" w:rsidR="00C75061" w:rsidRPr="006C1C9F" w:rsidRDefault="00C75061" w:rsidP="004F516D">
            <w:pPr>
              <w:rPr>
                <w:sz w:val="22"/>
                <w:szCs w:val="22"/>
                <w:lang w:val="en-US"/>
              </w:rPr>
            </w:pPr>
            <w:r w:rsidRPr="006C1C9F">
              <w:rPr>
                <w:sz w:val="22"/>
                <w:szCs w:val="22"/>
                <w:lang w:val="en-US"/>
              </w:rPr>
              <w:t>Consumption of vegetables/fruits</w:t>
            </w:r>
          </w:p>
        </w:tc>
        <w:tc>
          <w:tcPr>
            <w:tcW w:w="1584" w:type="dxa"/>
          </w:tcPr>
          <w:p w14:paraId="03ED9BBF" w14:textId="77777777" w:rsidR="00C75061" w:rsidRPr="006C1C9F" w:rsidRDefault="00C75061" w:rsidP="00E369D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color w:val="000000"/>
                <w:sz w:val="22"/>
                <w:szCs w:val="22"/>
                <w:lang w:val="en-US"/>
              </w:rPr>
              <w:t>Ternary</w:t>
            </w:r>
          </w:p>
        </w:tc>
        <w:tc>
          <w:tcPr>
            <w:tcW w:w="6485" w:type="dxa"/>
          </w:tcPr>
          <w:p w14:paraId="4D7CA17D" w14:textId="77777777" w:rsidR="00C75061" w:rsidRPr="006C1C9F" w:rsidRDefault="00C75061" w:rsidP="004F516D">
            <w:pPr>
              <w:rPr>
                <w:iCs/>
                <w:color w:val="000000"/>
                <w:sz w:val="22"/>
                <w:szCs w:val="22"/>
                <w:lang w:val="en-US"/>
              </w:rPr>
            </w:pPr>
            <w:r w:rsidRPr="006C1C9F">
              <w:rPr>
                <w:iCs/>
                <w:color w:val="000000"/>
                <w:sz w:val="22"/>
                <w:szCs w:val="22"/>
                <w:lang w:val="en-US"/>
              </w:rPr>
              <w:t>Does the child eat vegetables 1 time at day, 1 time at week or occasionally?</w:t>
            </w:r>
          </w:p>
        </w:tc>
      </w:tr>
    </w:tbl>
    <w:p w14:paraId="1F6BC91F" w14:textId="77777777" w:rsidR="00C75061" w:rsidRPr="006C1C9F" w:rsidRDefault="00C75061" w:rsidP="00C75061">
      <w:pPr>
        <w:pStyle w:val="Didascalia"/>
        <w:keepNext/>
      </w:pPr>
    </w:p>
    <w:p w14:paraId="050F7977" w14:textId="77777777" w:rsidR="001A2B7A" w:rsidRPr="006C1C9F" w:rsidRDefault="001A2B7A" w:rsidP="001A2B7A"/>
    <w:p w14:paraId="3DB37D7B" w14:textId="77777777" w:rsidR="001A2B7A" w:rsidRPr="006C1C9F" w:rsidRDefault="001A2B7A" w:rsidP="001A2B7A"/>
    <w:p w14:paraId="29E1BAD1" w14:textId="77777777" w:rsidR="001A2B7A" w:rsidRPr="006C1C9F" w:rsidRDefault="001A2B7A" w:rsidP="001A2B7A"/>
    <w:p w14:paraId="53C8A350" w14:textId="77777777" w:rsidR="001A2B7A" w:rsidRPr="006C1C9F" w:rsidRDefault="001A2B7A" w:rsidP="001A2B7A"/>
    <w:p w14:paraId="532E2787" w14:textId="77777777" w:rsidR="001A2B7A" w:rsidRPr="006C1C9F" w:rsidRDefault="001A2B7A" w:rsidP="001A2B7A"/>
    <w:p w14:paraId="2CAF3C5D" w14:textId="77777777" w:rsidR="001A2B7A" w:rsidRPr="006C1C9F" w:rsidRDefault="001A2B7A" w:rsidP="001A2B7A"/>
    <w:p w14:paraId="59AB78DA" w14:textId="77777777" w:rsidR="001A2B7A" w:rsidRPr="006C1C9F" w:rsidRDefault="001A2B7A" w:rsidP="001A2B7A"/>
    <w:p w14:paraId="22481E76" w14:textId="77777777" w:rsidR="001A2B7A" w:rsidRPr="006C1C9F" w:rsidRDefault="001A2B7A" w:rsidP="001A2B7A"/>
    <w:p w14:paraId="43C5517C" w14:textId="77777777" w:rsidR="001A2B7A" w:rsidRPr="006C1C9F" w:rsidRDefault="001A2B7A" w:rsidP="001A2B7A"/>
    <w:p w14:paraId="03D3D9DE" w14:textId="77777777" w:rsidR="001A2B7A" w:rsidRPr="006C1C9F" w:rsidRDefault="001A2B7A" w:rsidP="001A2B7A"/>
    <w:p w14:paraId="7159C8A0" w14:textId="77777777" w:rsidR="001A2B7A" w:rsidRPr="006C1C9F" w:rsidRDefault="001A2B7A" w:rsidP="001A2B7A"/>
    <w:p w14:paraId="1C729E0F" w14:textId="77777777" w:rsidR="001A2B7A" w:rsidRPr="006C1C9F" w:rsidRDefault="001A2B7A" w:rsidP="001A2B7A"/>
    <w:p w14:paraId="742669B5" w14:textId="77777777" w:rsidR="001A2B7A" w:rsidRPr="006C1C9F" w:rsidRDefault="001A2B7A" w:rsidP="001A2B7A"/>
    <w:p w14:paraId="00B230CE" w14:textId="77777777" w:rsidR="001A2B7A" w:rsidRPr="006C1C9F" w:rsidRDefault="001A2B7A" w:rsidP="001A2B7A"/>
    <w:p w14:paraId="4F06FF9D" w14:textId="77777777" w:rsidR="001A2B7A" w:rsidRPr="006C1C9F" w:rsidRDefault="001A2B7A" w:rsidP="001A2B7A"/>
    <w:p w14:paraId="5A890D64" w14:textId="77777777" w:rsidR="001A2B7A" w:rsidRPr="006C1C9F" w:rsidRDefault="001A2B7A" w:rsidP="001A2B7A"/>
    <w:p w14:paraId="56D39516" w14:textId="77777777" w:rsidR="001A2B7A" w:rsidRPr="006C1C9F" w:rsidRDefault="001A2B7A" w:rsidP="001A2B7A"/>
    <w:p w14:paraId="0E0B4C14" w14:textId="77777777" w:rsidR="001A2B7A" w:rsidRPr="006C1C9F" w:rsidRDefault="001A2B7A" w:rsidP="001A2B7A"/>
    <w:p w14:paraId="627261FF" w14:textId="77777777" w:rsidR="001A2B7A" w:rsidRPr="006C1C9F" w:rsidRDefault="001A2B7A" w:rsidP="001A2B7A"/>
    <w:p w14:paraId="59265F75" w14:textId="77777777" w:rsidR="001A2B7A" w:rsidRPr="006C1C9F" w:rsidRDefault="001A2B7A" w:rsidP="001A2B7A"/>
    <w:p w14:paraId="3028F3F5" w14:textId="77777777" w:rsidR="001A2B7A" w:rsidRPr="006C1C9F" w:rsidRDefault="001A2B7A" w:rsidP="001A2B7A"/>
    <w:p w14:paraId="2E23B96C" w14:textId="77777777" w:rsidR="001A2B7A" w:rsidRPr="006C1C9F" w:rsidRDefault="001A2B7A" w:rsidP="001A2B7A"/>
    <w:p w14:paraId="2B8D3FA6" w14:textId="77777777" w:rsidR="00C75061" w:rsidRPr="006C1C9F" w:rsidRDefault="00C75061" w:rsidP="00C75061">
      <w:pPr>
        <w:rPr>
          <w:lang w:val="en-US"/>
        </w:rPr>
      </w:pPr>
    </w:p>
    <w:p w14:paraId="64CF8DDB" w14:textId="4223DE0D" w:rsidR="00C75061" w:rsidRPr="006C1C9F" w:rsidRDefault="00C75061" w:rsidP="00C75061">
      <w:pPr>
        <w:pStyle w:val="Didascalia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3" w:name="_Ref31634106"/>
      <w:r w:rsidRPr="006C1C9F">
        <w:rPr>
          <w:rFonts w:ascii="Times New Roman" w:hAnsi="Times New Roman" w:cs="Times New Roman"/>
          <w:color w:val="auto"/>
          <w:sz w:val="22"/>
          <w:szCs w:val="22"/>
        </w:rPr>
        <w:t>Table S3</w:t>
      </w:r>
      <w:bookmarkEnd w:id="3"/>
      <w:r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: odds-ratios of caries variation with respect to the other seven selected variables. Significant p-value associated to an odds-ratio highlights </w:t>
      </w:r>
      <w:r w:rsidR="004B33CC" w:rsidRPr="006C1C9F">
        <w:rPr>
          <w:rFonts w:ascii="Times New Roman" w:hAnsi="Times New Roman" w:cs="Times New Roman"/>
          <w:color w:val="auto"/>
          <w:sz w:val="22"/>
          <w:szCs w:val="22"/>
        </w:rPr>
        <w:t>a</w:t>
      </w:r>
      <w:r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 useful variable in order to predict the variation of the number of caries</w:t>
      </w:r>
      <w:r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656976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95% Confidence intervals for odds-ratio</w:t>
      </w:r>
      <w:r w:rsidR="00C82BBE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656976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 also calculated</w:t>
      </w:r>
      <w:r w:rsidR="00656976"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.  </w:t>
      </w:r>
    </w:p>
    <w:tbl>
      <w:tblPr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134"/>
        <w:gridCol w:w="2692"/>
        <w:gridCol w:w="2828"/>
        <w:gridCol w:w="131"/>
        <w:gridCol w:w="1080"/>
      </w:tblGrid>
      <w:tr w:rsidR="00C75061" w:rsidRPr="006C1C9F" w14:paraId="3F77515A" w14:textId="77777777" w:rsidTr="00EE3DE2">
        <w:trPr>
          <w:trHeight w:val="20"/>
        </w:trPr>
        <w:tc>
          <w:tcPr>
            <w:tcW w:w="19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008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eastfeeding typ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DE3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dds-ratio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4BF6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eft-end confidence interval</w:t>
            </w:r>
          </w:p>
        </w:tc>
        <w:tc>
          <w:tcPr>
            <w:tcW w:w="2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DDA1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ight-end confidence interval</w:t>
            </w:r>
          </w:p>
        </w:tc>
        <w:tc>
          <w:tcPr>
            <w:tcW w:w="12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04B59" w14:textId="5DC83BD3" w:rsidR="00C75061" w:rsidRPr="006C1C9F" w:rsidRDefault="00C67A20" w:rsidP="00C67A2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75061"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75061" w:rsidRPr="006C1C9F" w14:paraId="606CC5F0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B02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B1F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16C1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1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F0C2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E2C0E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</w:tr>
      <w:tr w:rsidR="00C75061" w:rsidRPr="006C1C9F" w14:paraId="0E82105D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728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E73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B8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86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D39D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DC2B9D" w14:textId="0FA8B544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48*</w:t>
            </w:r>
          </w:p>
        </w:tc>
      </w:tr>
      <w:tr w:rsidR="00C75061" w:rsidRPr="006C1C9F" w14:paraId="34066A02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69A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B391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9179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B9F4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0AE2A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63</w:t>
            </w:r>
          </w:p>
        </w:tc>
      </w:tr>
      <w:tr w:rsidR="00C75061" w:rsidRPr="006C1C9F" w14:paraId="57949C6C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DA604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eastfeeding 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D8C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E371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278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0A988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061" w:rsidRPr="006C1C9F" w14:paraId="71BB36EC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C92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C8E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AA5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530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12E1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</w:tr>
      <w:tr w:rsidR="00C75061" w:rsidRPr="006C1C9F" w14:paraId="71289D39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FF3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723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9F6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DA4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CA1D1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</w:tr>
      <w:tr w:rsidR="00C75061" w:rsidRPr="006C1C9F" w14:paraId="15432B9A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CC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F9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6834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63E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3E2DD" w14:textId="3E676F75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19*</w:t>
            </w:r>
          </w:p>
        </w:tc>
      </w:tr>
      <w:tr w:rsidR="00C75061" w:rsidRPr="006C1C9F" w14:paraId="204BE1C2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7B5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0AD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B2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0449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418E4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65</w:t>
            </w:r>
          </w:p>
        </w:tc>
      </w:tr>
      <w:tr w:rsidR="00C75061" w:rsidRPr="006C1C9F" w14:paraId="10C05B4B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DC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AE0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6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975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9308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F71E0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</w:tr>
      <w:tr w:rsidR="00C75061" w:rsidRPr="006C1C9F" w14:paraId="6394B9FF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199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E144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9E68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D82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C20A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C75061" w:rsidRPr="006C1C9F" w14:paraId="237BCA8C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4699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equency of toothbrush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1490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6006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9A0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DBBD6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061" w:rsidRPr="006C1C9F" w14:paraId="0921A3AD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337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A842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D1F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AC86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A8EB6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50</w:t>
            </w:r>
          </w:p>
        </w:tc>
      </w:tr>
      <w:tr w:rsidR="00C75061" w:rsidRPr="006C1C9F" w14:paraId="6876B77B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E93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DE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BFE9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28B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F8FA6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62</w:t>
            </w:r>
          </w:p>
        </w:tc>
      </w:tr>
      <w:tr w:rsidR="00C75061" w:rsidRPr="006C1C9F" w14:paraId="5DE6D927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E458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C4B5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2B32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F60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54B7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00</w:t>
            </w:r>
          </w:p>
        </w:tc>
      </w:tr>
      <w:tr w:rsidR="00C75061" w:rsidRPr="006C1C9F" w14:paraId="05B2590B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A3D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Oral hygiene statu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D79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476D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EC9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3A44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061" w:rsidRPr="006C1C9F" w14:paraId="59F3B443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A4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0E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73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4FF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A09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258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F451D3" w14:textId="77777777" w:rsidR="00C75061" w:rsidRPr="006C1C9F" w:rsidRDefault="00EE3DE2" w:rsidP="00EE3D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 w:themeFill="background1"/>
              </w:rPr>
              <w:t>00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 w:themeFill="background1"/>
              </w:rPr>
              <w:t>1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C75061" w:rsidRPr="006C1C9F" w14:paraId="614FAC25" w14:textId="77777777" w:rsidTr="00EE3DE2">
        <w:trPr>
          <w:trHeight w:val="20"/>
        </w:trPr>
        <w:tc>
          <w:tcPr>
            <w:tcW w:w="19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5969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sumption of sugared beverag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00A4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51D8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A322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23D1F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061" w:rsidRPr="006C1C9F" w14:paraId="31785E08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F835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F141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28F2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C00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CA165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19</w:t>
            </w:r>
          </w:p>
        </w:tc>
      </w:tr>
      <w:tr w:rsidR="00C75061" w:rsidRPr="006C1C9F" w14:paraId="7AD68E3E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78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2C8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E0F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3E0D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196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874107" w14:textId="77777777" w:rsidR="00C75061" w:rsidRPr="006C1C9F" w:rsidRDefault="00EE3DE2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C75061" w:rsidRPr="006C1C9F" w14:paraId="0CD12A96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E586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090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A9C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661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796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43C45E" w14:textId="77777777" w:rsidR="00C75061" w:rsidRPr="006C1C9F" w:rsidRDefault="00EE3DE2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75061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C75061" w:rsidRPr="006C1C9F" w14:paraId="78C965A7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673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b/>
                <w:bCs/>
                <w:sz w:val="22"/>
                <w:szCs w:val="22"/>
                <w:lang w:val="en-US"/>
              </w:rPr>
              <w:t>Consumption of vegetables/frui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FDE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296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83B9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51D7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061" w:rsidRPr="006C1C9F" w14:paraId="2AB7FAD8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B3A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BEFF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3F6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E9A5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5180A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78</w:t>
            </w:r>
          </w:p>
        </w:tc>
      </w:tr>
      <w:tr w:rsidR="00C75061" w:rsidRPr="006C1C9F" w14:paraId="36ADAE9F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07AF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AEE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DC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FE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7A2C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26</w:t>
            </w:r>
          </w:p>
        </w:tc>
      </w:tr>
      <w:tr w:rsidR="00C75061" w:rsidRPr="006C1C9F" w14:paraId="47B328D3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D76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D1B2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869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EC8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7F447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80</w:t>
            </w:r>
          </w:p>
        </w:tc>
      </w:tr>
      <w:tr w:rsidR="00C75061" w:rsidRPr="006C1C9F" w14:paraId="7097000A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091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se of Pacifi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4492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873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B56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A26FF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061" w:rsidRPr="006C1C9F" w14:paraId="319DFBBA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8620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7B9F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8A9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85A6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10B5E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94</w:t>
            </w:r>
          </w:p>
        </w:tc>
      </w:tr>
      <w:tr w:rsidR="00C75061" w:rsidRPr="006C1C9F" w14:paraId="57A58936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DB99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4BEE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10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3AF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26F53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</w:tr>
      <w:tr w:rsidR="00C75061" w:rsidRPr="006C1C9F" w14:paraId="551D9446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017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232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708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92A6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D4DB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70</w:t>
            </w:r>
          </w:p>
        </w:tc>
      </w:tr>
      <w:tr w:rsidR="00C75061" w:rsidRPr="006C1C9F" w14:paraId="7C5688A9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C8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D58B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F44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DF44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1A95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53</w:t>
            </w:r>
          </w:p>
        </w:tc>
      </w:tr>
      <w:tr w:rsidR="00C75061" w:rsidRPr="006C1C9F" w14:paraId="6E858ECB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C6FD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9AAC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C41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64D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35E6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865</w:t>
            </w:r>
          </w:p>
        </w:tc>
      </w:tr>
      <w:tr w:rsidR="00C75061" w:rsidRPr="006C1C9F" w14:paraId="01A70B70" w14:textId="77777777" w:rsidTr="00EE3DE2">
        <w:trPr>
          <w:trHeight w:val="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049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3 VS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3493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B595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E83A" w14:textId="77777777" w:rsidR="00C75061" w:rsidRPr="006C1C9F" w:rsidRDefault="00C75061" w:rsidP="004F51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8BD67" w14:textId="77777777" w:rsidR="00C75061" w:rsidRPr="006C1C9F" w:rsidRDefault="00C75061" w:rsidP="00C67A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331790"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C1C9F">
              <w:rPr>
                <w:rFonts w:ascii="Calibri" w:hAnsi="Calibri" w:cs="Calibri"/>
                <w:color w:val="000000"/>
                <w:sz w:val="22"/>
                <w:szCs w:val="22"/>
              </w:rPr>
              <w:t>537</w:t>
            </w:r>
          </w:p>
        </w:tc>
      </w:tr>
    </w:tbl>
    <w:p w14:paraId="006E7433" w14:textId="77777777" w:rsidR="00C75061" w:rsidRPr="006C1C9F" w:rsidRDefault="00C75061" w:rsidP="00C75061">
      <w:pPr>
        <w:rPr>
          <w:sz w:val="22"/>
          <w:szCs w:val="22"/>
        </w:rPr>
      </w:pPr>
    </w:p>
    <w:p w14:paraId="286C77F6" w14:textId="77777777" w:rsidR="00C75061" w:rsidRPr="006C1C9F" w:rsidRDefault="00C75061" w:rsidP="00C75061">
      <w:pPr>
        <w:spacing w:line="360" w:lineRule="auto"/>
        <w:jc w:val="center"/>
        <w:rPr>
          <w:lang w:val="it-IT"/>
        </w:rPr>
      </w:pPr>
    </w:p>
    <w:p w14:paraId="6442D684" w14:textId="77777777" w:rsidR="00C75061" w:rsidRPr="006C1C9F" w:rsidRDefault="00C75061" w:rsidP="00C75061">
      <w:pPr>
        <w:spacing w:line="360" w:lineRule="auto"/>
        <w:jc w:val="center"/>
        <w:rPr>
          <w:lang w:val="it-IT"/>
        </w:rPr>
      </w:pPr>
    </w:p>
    <w:p w14:paraId="732C75B5" w14:textId="77777777" w:rsidR="00C75061" w:rsidRPr="006C1C9F" w:rsidRDefault="00C75061" w:rsidP="00C75061">
      <w:pPr>
        <w:spacing w:line="360" w:lineRule="auto"/>
        <w:jc w:val="center"/>
        <w:rPr>
          <w:lang w:val="it-IT"/>
        </w:rPr>
      </w:pPr>
    </w:p>
    <w:p w14:paraId="0BAC8A8E" w14:textId="77777777" w:rsidR="00C75061" w:rsidRPr="006C1C9F" w:rsidRDefault="00C75061" w:rsidP="00C75061">
      <w:pPr>
        <w:spacing w:line="360" w:lineRule="auto"/>
        <w:rPr>
          <w:lang w:val="it-IT"/>
        </w:rPr>
      </w:pPr>
    </w:p>
    <w:p w14:paraId="754C2F57" w14:textId="77777777" w:rsidR="00C75061" w:rsidRPr="006C1C9F" w:rsidRDefault="00C75061" w:rsidP="00C75061"/>
    <w:p w14:paraId="06C120EF" w14:textId="77777777" w:rsidR="00C75061" w:rsidRPr="006C1C9F" w:rsidRDefault="00C75061" w:rsidP="00C75061">
      <w:pPr>
        <w:rPr>
          <w:lang w:val="en-US"/>
        </w:rPr>
      </w:pPr>
    </w:p>
    <w:p w14:paraId="3A191BE9" w14:textId="77777777" w:rsidR="001A2B7A" w:rsidRPr="006C1C9F" w:rsidRDefault="001A2B7A" w:rsidP="00C75061">
      <w:pPr>
        <w:rPr>
          <w:lang w:val="en-US"/>
        </w:rPr>
      </w:pPr>
    </w:p>
    <w:p w14:paraId="70507E20" w14:textId="6C7864AB" w:rsidR="00C75061" w:rsidRPr="006C1C9F" w:rsidRDefault="00C75061" w:rsidP="00C75061">
      <w:pPr>
        <w:pStyle w:val="Didascalia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4" w:name="_Ref31633977"/>
      <w:r w:rsidRPr="006C1C9F">
        <w:rPr>
          <w:rFonts w:ascii="Times New Roman" w:hAnsi="Times New Roman" w:cs="Times New Roman"/>
          <w:color w:val="auto"/>
          <w:sz w:val="22"/>
          <w:szCs w:val="22"/>
        </w:rPr>
        <w:t>Table S4</w:t>
      </w:r>
      <w:bookmarkEnd w:id="4"/>
      <w:r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="00480170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lative/percentage distribution of joint </w:t>
      </w:r>
      <w:r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>distribution of Breastfeeding type and time. It highlights structural zeros.</w:t>
      </w:r>
    </w:p>
    <w:tbl>
      <w:tblPr>
        <w:tblpPr w:leftFromText="141" w:rightFromText="141" w:vertAnchor="text" w:tblpY="1"/>
        <w:tblOverlap w:val="never"/>
        <w:tblW w:w="44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11"/>
        <w:gridCol w:w="426"/>
        <w:gridCol w:w="850"/>
        <w:gridCol w:w="709"/>
        <w:gridCol w:w="709"/>
      </w:tblGrid>
      <w:tr w:rsidR="00C75061" w:rsidRPr="006C1C9F" w14:paraId="182A40A9" w14:textId="77777777" w:rsidTr="004F516D">
        <w:trPr>
          <w:trHeight w:val="227"/>
        </w:trPr>
        <w:tc>
          <w:tcPr>
            <w:tcW w:w="160" w:type="dxa"/>
          </w:tcPr>
          <w:p w14:paraId="5B039293" w14:textId="77777777" w:rsidR="00C75061" w:rsidRPr="006C1C9F" w:rsidRDefault="00C75061" w:rsidP="004F516D"/>
        </w:tc>
        <w:tc>
          <w:tcPr>
            <w:tcW w:w="2037" w:type="dxa"/>
            <w:gridSpan w:val="2"/>
            <w:tcBorders>
              <w:right w:val="single" w:sz="8" w:space="0" w:color="auto"/>
            </w:tcBorders>
          </w:tcPr>
          <w:p w14:paraId="331B0278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E3A931B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</w:rPr>
              <w:t>Breastfeeding type</w:t>
            </w:r>
          </w:p>
        </w:tc>
      </w:tr>
      <w:tr w:rsidR="00C75061" w:rsidRPr="006C1C9F" w14:paraId="62439D53" w14:textId="77777777" w:rsidTr="004F516D">
        <w:trPr>
          <w:trHeight w:val="20"/>
        </w:trPr>
        <w:tc>
          <w:tcPr>
            <w:tcW w:w="160" w:type="dxa"/>
          </w:tcPr>
          <w:p w14:paraId="27FF62AC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  <w:tcBorders>
              <w:bottom w:val="single" w:sz="8" w:space="0" w:color="auto"/>
            </w:tcBorders>
            <w:vAlign w:val="center"/>
          </w:tcPr>
          <w:p w14:paraId="0B791AB5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0024A66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ED112F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B901A7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814BBF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2</w:t>
            </w:r>
          </w:p>
        </w:tc>
      </w:tr>
      <w:tr w:rsidR="00C75061" w:rsidRPr="006C1C9F" w14:paraId="76A9010B" w14:textId="77777777" w:rsidTr="004F516D">
        <w:trPr>
          <w:trHeight w:val="20"/>
        </w:trPr>
        <w:tc>
          <w:tcPr>
            <w:tcW w:w="160" w:type="dxa"/>
            <w:tcBorders>
              <w:right w:val="single" w:sz="8" w:space="0" w:color="auto"/>
            </w:tcBorders>
          </w:tcPr>
          <w:p w14:paraId="56F7692B" w14:textId="77777777" w:rsidR="00C75061" w:rsidRPr="006C1C9F" w:rsidRDefault="00C75061" w:rsidP="004F516D">
            <w:pPr>
              <w:rPr>
                <w:color w:val="000000"/>
              </w:rPr>
            </w:pPr>
          </w:p>
        </w:tc>
        <w:tc>
          <w:tcPr>
            <w:tcW w:w="161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C8A85AA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</w:rPr>
              <w:t>Breastfeeding time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936ABF1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16F06A7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18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B5F2728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0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C6E185B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0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00</w:t>
            </w:r>
          </w:p>
        </w:tc>
      </w:tr>
      <w:tr w:rsidR="00C75061" w:rsidRPr="006C1C9F" w14:paraId="4091954C" w14:textId="77777777" w:rsidTr="004F516D">
        <w:trPr>
          <w:trHeight w:val="20"/>
        </w:trPr>
        <w:tc>
          <w:tcPr>
            <w:tcW w:w="160" w:type="dxa"/>
            <w:tcBorders>
              <w:right w:val="single" w:sz="8" w:space="0" w:color="auto"/>
            </w:tcBorders>
          </w:tcPr>
          <w:p w14:paraId="4C9A06B8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00A745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1DE785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47B0E9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0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5A9B16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23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FC568F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7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26</w:t>
            </w:r>
          </w:p>
        </w:tc>
      </w:tr>
      <w:tr w:rsidR="00C75061" w:rsidRPr="006C1C9F" w14:paraId="7ED6500E" w14:textId="77777777" w:rsidTr="004F516D">
        <w:trPr>
          <w:trHeight w:val="20"/>
        </w:trPr>
        <w:tc>
          <w:tcPr>
            <w:tcW w:w="160" w:type="dxa"/>
            <w:tcBorders>
              <w:right w:val="single" w:sz="8" w:space="0" w:color="auto"/>
            </w:tcBorders>
          </w:tcPr>
          <w:p w14:paraId="2C196D49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68259D7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BD8285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44F3FE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0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5142A5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25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70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7698F2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10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68</w:t>
            </w:r>
          </w:p>
        </w:tc>
      </w:tr>
      <w:tr w:rsidR="00C75061" w:rsidRPr="006C1C9F" w14:paraId="01B444A4" w14:textId="77777777" w:rsidTr="004F516D">
        <w:trPr>
          <w:trHeight w:val="20"/>
        </w:trPr>
        <w:tc>
          <w:tcPr>
            <w:tcW w:w="160" w:type="dxa"/>
            <w:tcBorders>
              <w:right w:val="single" w:sz="8" w:space="0" w:color="auto"/>
            </w:tcBorders>
          </w:tcPr>
          <w:p w14:paraId="7ECA289C" w14:textId="77777777" w:rsidR="00C75061" w:rsidRPr="006C1C9F" w:rsidRDefault="00C75061" w:rsidP="004F516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84EEDF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CCA0C8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40BBDE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0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744216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9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18424D" w14:textId="77777777" w:rsidR="00C75061" w:rsidRPr="006C1C9F" w:rsidRDefault="00C75061" w:rsidP="004F516D">
            <w:pPr>
              <w:jc w:val="center"/>
              <w:rPr>
                <w:color w:val="000000"/>
                <w:sz w:val="22"/>
                <w:szCs w:val="22"/>
              </w:rPr>
            </w:pPr>
            <w:r w:rsidRPr="006C1C9F">
              <w:rPr>
                <w:color w:val="000000"/>
                <w:sz w:val="22"/>
                <w:szCs w:val="22"/>
              </w:rPr>
              <w:t>5</w:t>
            </w:r>
            <w:r w:rsidR="00A1519B" w:rsidRPr="006C1C9F">
              <w:rPr>
                <w:color w:val="000000"/>
                <w:sz w:val="22"/>
                <w:szCs w:val="22"/>
              </w:rPr>
              <w:t>.</w:t>
            </w:r>
            <w:r w:rsidRPr="006C1C9F">
              <w:rPr>
                <w:color w:val="000000"/>
                <w:sz w:val="22"/>
                <w:szCs w:val="22"/>
              </w:rPr>
              <w:t>56</w:t>
            </w:r>
          </w:p>
        </w:tc>
      </w:tr>
    </w:tbl>
    <w:p w14:paraId="7BB9F1AF" w14:textId="77777777" w:rsidR="00C75061" w:rsidRPr="006C1C9F" w:rsidRDefault="00C75061" w:rsidP="00C75061">
      <w:pPr>
        <w:rPr>
          <w:lang w:val="en-US"/>
        </w:rPr>
      </w:pPr>
      <w:r w:rsidRPr="006C1C9F">
        <w:rPr>
          <w:lang w:val="en-US"/>
        </w:rPr>
        <w:br w:type="textWrapping" w:clear="all"/>
      </w:r>
    </w:p>
    <w:p w14:paraId="2779C9ED" w14:textId="77777777" w:rsidR="00C75061" w:rsidRPr="006C1C9F" w:rsidRDefault="00C75061" w:rsidP="00C75061">
      <w:pPr>
        <w:pStyle w:val="Didascalia"/>
        <w:keepNext/>
        <w:rPr>
          <w:lang w:val="en-US"/>
        </w:rPr>
      </w:pPr>
    </w:p>
    <w:p w14:paraId="0644638A" w14:textId="77777777" w:rsidR="00C75061" w:rsidRPr="006C1C9F" w:rsidRDefault="00C75061" w:rsidP="00C75061">
      <w:pPr>
        <w:rPr>
          <w:lang w:val="en-US"/>
        </w:rPr>
      </w:pPr>
    </w:p>
    <w:p w14:paraId="08AB61D4" w14:textId="77777777" w:rsidR="00C75061" w:rsidRPr="006C1C9F" w:rsidRDefault="00C75061" w:rsidP="00C75061">
      <w:pPr>
        <w:rPr>
          <w:lang w:val="en-US"/>
        </w:rPr>
      </w:pPr>
    </w:p>
    <w:p w14:paraId="31D4BA70" w14:textId="77777777" w:rsidR="00C75061" w:rsidRPr="006C1C9F" w:rsidRDefault="00C75061" w:rsidP="00C75061">
      <w:pPr>
        <w:rPr>
          <w:lang w:val="en-US"/>
        </w:rPr>
      </w:pPr>
    </w:p>
    <w:p w14:paraId="49012BE9" w14:textId="77777777" w:rsidR="00C75061" w:rsidRPr="00C75061" w:rsidRDefault="00C75061" w:rsidP="00C75061">
      <w:pPr>
        <w:pStyle w:val="Didascalia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6C1C9F">
        <w:rPr>
          <w:rFonts w:ascii="Times New Roman" w:hAnsi="Times New Roman" w:cs="Times New Roman"/>
          <w:color w:val="auto"/>
          <w:sz w:val="22"/>
          <w:szCs w:val="22"/>
        </w:rPr>
        <w:t>Table S5: F-tests for the estimated UGM. Each row corresponds to a test that tests if a single variable or an interaction between pair of variables can be removed from the estimated UGM without losing information.</w:t>
      </w:r>
      <w:r w:rsidR="00A1519B" w:rsidRPr="006C1C9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A1519B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gnificant p-values suggest that the </w:t>
      </w:r>
      <w:r w:rsidR="005017FA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>preferable</w:t>
      </w:r>
      <w:r w:rsidR="00A1519B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del is </w:t>
      </w:r>
      <w:r w:rsidR="005017FA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>the UGM</w:t>
      </w:r>
      <w:r w:rsidR="00A1519B" w:rsidRPr="006C1C9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975"/>
        <w:gridCol w:w="1134"/>
        <w:gridCol w:w="851"/>
        <w:gridCol w:w="1134"/>
        <w:gridCol w:w="1275"/>
      </w:tblGrid>
      <w:tr w:rsidR="00C75061" w:rsidRPr="00CD1A33" w14:paraId="60B47752" w14:textId="77777777" w:rsidTr="004F516D">
        <w:trPr>
          <w:trHeight w:val="2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5F96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CD1A33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5E471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B2EB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Devianc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1C27B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EABBE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F-valu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F87AA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75061" w:rsidRPr="00CD1A33" w14:paraId="01A20F96" w14:textId="77777777" w:rsidTr="004F516D">
        <w:trPr>
          <w:trHeight w:val="2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27A95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UG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47EC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FF81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35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B861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419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23C6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4828" w14:textId="77777777" w:rsidR="00C75061" w:rsidRPr="00CD1A33" w:rsidRDefault="00E6307A" w:rsidP="00E630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</w:t>
            </w:r>
            <w:r w:rsidR="00C75061" w:rsidRPr="00CD1A33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75061" w:rsidRPr="00CD1A33" w14:paraId="5C665D0B" w14:textId="77777777" w:rsidTr="004F516D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93EE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al hygiene status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245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1A15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252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6961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534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83D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D8FE6" w14:textId="77777777" w:rsidR="00C75061" w:rsidRPr="00CD1A33" w:rsidRDefault="00C75061" w:rsidP="00E6307A">
            <w:pPr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&lt;0.001</w:t>
            </w: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C75061" w:rsidRPr="00CD1A33" w14:paraId="54171043" w14:textId="77777777" w:rsidTr="00321731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C5DD0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umption of sugared beverag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E735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8C48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313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908D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593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6EBB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85B8FF" w14:textId="77777777" w:rsidR="00C75061" w:rsidRDefault="00C75061" w:rsidP="00C75061">
            <w:r w:rsidRPr="00BF3165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="00C75061" w:rsidRPr="00CD1A33" w14:paraId="403C1F5B" w14:textId="77777777" w:rsidTr="00321731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7BD79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Breastfeeding tim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8A58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456E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77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89A5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455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3C02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2BF3FD" w14:textId="77777777" w:rsidR="00C75061" w:rsidRDefault="00C75061" w:rsidP="00C75061">
            <w:r w:rsidRPr="00BF3165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="00C75061" w:rsidRPr="00CD1A33" w14:paraId="68051102" w14:textId="77777777" w:rsidTr="00321731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BB5DB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 xml:space="preserve"> Breastfeeding 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7D8E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91C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230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AFED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510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C807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767F7A" w14:textId="77777777" w:rsidR="00C75061" w:rsidRDefault="00C75061" w:rsidP="00C75061">
            <w:r w:rsidRPr="00BF3165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="00C75061" w:rsidRPr="00C75061" w14:paraId="03DEC82F" w14:textId="77777777" w:rsidTr="00C75061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A6194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e of p</w:t>
            </w:r>
            <w:r w:rsidRPr="00CD1A33">
              <w:rPr>
                <w:rFonts w:ascii="Calibri" w:hAnsi="Calibri" w:cs="Calibri"/>
                <w:color w:val="000000"/>
              </w:rPr>
              <w:t>acifi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3B29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046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37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BB5A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414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128" w14:textId="77777777" w:rsidR="00C75061" w:rsidRPr="00CD1A33" w:rsidRDefault="00C75061" w:rsidP="004F516D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6D8D9F" w14:textId="77777777" w:rsidR="00C75061" w:rsidRPr="00C75061" w:rsidRDefault="00BE6351" w:rsidP="00EE6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C75061" w:rsidRPr="00C75061">
              <w:rPr>
                <w:rFonts w:ascii="Calibri" w:hAnsi="Calibri" w:cs="Calibri"/>
                <w:color w:val="000000"/>
              </w:rPr>
              <w:t>0.194</w:t>
            </w:r>
          </w:p>
        </w:tc>
      </w:tr>
      <w:tr w:rsidR="00C75061" w:rsidRPr="00CD1A33" w14:paraId="60865F42" w14:textId="77777777" w:rsidTr="009F0A77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26820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Caries vari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5E2E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DA4A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329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89E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611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D90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0DEE92" w14:textId="77777777" w:rsidR="00C75061" w:rsidRDefault="00C75061" w:rsidP="00C75061">
            <w:r w:rsidRPr="000F05FE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="00C75061" w:rsidRPr="00CD1A33" w14:paraId="1C983E93" w14:textId="77777777" w:rsidTr="009F0A77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14982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al hygiene status </w:t>
            </w:r>
            <w:r w:rsidRPr="00CD1A33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Consumption of sugared beverag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D499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B94A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287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1F35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566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721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82C3A3" w14:textId="77777777" w:rsidR="00C75061" w:rsidRDefault="00C75061" w:rsidP="00C75061">
            <w:r w:rsidRPr="000F05FE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="00C75061" w:rsidRPr="00CD1A33" w14:paraId="2458DF56" w14:textId="77777777" w:rsidTr="009F0A77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58B5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Oral hygiene status </w:t>
            </w:r>
            <w:r w:rsidRPr="00CD1A33">
              <w:rPr>
                <w:rFonts w:ascii="Calibri" w:hAnsi="Calibri" w:cs="Calibri"/>
                <w:color w:val="000000"/>
                <w:lang w:val="en-US"/>
              </w:rPr>
              <w:t>- Caries vari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E049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23C4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279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87A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561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54BB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F35D8E" w14:textId="77777777" w:rsidR="00C75061" w:rsidRDefault="00C75061" w:rsidP="00C75061">
            <w:r w:rsidRPr="000F05FE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="00C75061" w:rsidRPr="00CD1A33" w14:paraId="04A1E1B3" w14:textId="77777777" w:rsidTr="009F0A77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BC6A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Oral hygiene status </w:t>
            </w:r>
            <w:r w:rsidRPr="00CD1A33">
              <w:rPr>
                <w:rFonts w:ascii="Calibri" w:hAnsi="Calibri" w:cs="Calibri"/>
                <w:color w:val="000000"/>
                <w:lang w:val="en-US"/>
              </w:rPr>
              <w:t>- Breastfeeding tim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DDA3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99B8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43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1589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420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25F9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B1AF60" w14:textId="77777777" w:rsidR="00C75061" w:rsidRDefault="00C75061" w:rsidP="00C75061">
            <w:r w:rsidRPr="000F05FE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="00C75061" w:rsidRPr="00CD1A33" w14:paraId="3381CDF7" w14:textId="77777777" w:rsidTr="009F0A77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521D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Breastfeeding time - Breastfeeding 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0451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2D7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361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6CA9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632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EF9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EC2630" w14:textId="77777777" w:rsidR="00C75061" w:rsidRDefault="00C75061" w:rsidP="00C75061">
            <w:r w:rsidRPr="000F05FE">
              <w:rPr>
                <w:rFonts w:ascii="Calibri" w:hAnsi="Calibri" w:cs="Calibri"/>
                <w:color w:val="000000"/>
              </w:rPr>
              <w:t>&lt;0.001***</w:t>
            </w:r>
          </w:p>
        </w:tc>
      </w:tr>
      <w:tr w:rsidR="00C75061" w:rsidRPr="00CD1A33" w14:paraId="714BC178" w14:textId="77777777" w:rsidTr="009F0A77">
        <w:trPr>
          <w:trHeight w:val="2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74976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 xml:space="preserve">Breastfeeding time 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CD1A3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Use of p</w:t>
            </w:r>
            <w:r w:rsidRPr="00CD1A33">
              <w:rPr>
                <w:rFonts w:ascii="Calibri" w:hAnsi="Calibri" w:cs="Calibri"/>
                <w:color w:val="000000"/>
              </w:rPr>
              <w:t>acifie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E758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ECA4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58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28F7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424</w:t>
            </w:r>
            <w:r w:rsidR="00C84DD3">
              <w:rPr>
                <w:rFonts w:ascii="Calibri" w:hAnsi="Calibri" w:cs="Calibri"/>
                <w:color w:val="000000"/>
              </w:rPr>
              <w:t>.</w:t>
            </w:r>
            <w:r w:rsidRPr="00CD1A33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8051" w14:textId="77777777" w:rsidR="00C75061" w:rsidRPr="00CD1A33" w:rsidRDefault="00C75061" w:rsidP="00C750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A3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CE958A" w14:textId="77777777" w:rsidR="00C75061" w:rsidRDefault="00C75061" w:rsidP="00C75061">
            <w:r w:rsidRPr="000F05FE">
              <w:rPr>
                <w:rFonts w:ascii="Calibri" w:hAnsi="Calibri" w:cs="Calibri"/>
                <w:color w:val="000000"/>
              </w:rPr>
              <w:t>&lt;0.001***</w:t>
            </w:r>
          </w:p>
        </w:tc>
      </w:tr>
    </w:tbl>
    <w:p w14:paraId="024A1FD8" w14:textId="77777777" w:rsidR="00C75061" w:rsidRPr="007F1EE5" w:rsidRDefault="00C75061" w:rsidP="00C75061">
      <w:pPr>
        <w:rPr>
          <w:color w:val="000000"/>
          <w:lang w:val="en-US"/>
        </w:rPr>
      </w:pPr>
    </w:p>
    <w:sectPr w:rsidR="00C75061" w:rsidRPr="007F1E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14D75"/>
    <w:multiLevelType w:val="hybridMultilevel"/>
    <w:tmpl w:val="A3184B1A"/>
    <w:lvl w:ilvl="0" w:tplc="CB7CDD16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E3E5C"/>
    <w:multiLevelType w:val="hybridMultilevel"/>
    <w:tmpl w:val="2D88112A"/>
    <w:lvl w:ilvl="0" w:tplc="CB7CDD16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BD5DE1"/>
    <w:multiLevelType w:val="hybridMultilevel"/>
    <w:tmpl w:val="BC405F60"/>
    <w:lvl w:ilvl="0" w:tplc="CB7CDD16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9912CC"/>
    <w:multiLevelType w:val="hybridMultilevel"/>
    <w:tmpl w:val="CD34C40C"/>
    <w:lvl w:ilvl="0" w:tplc="801E671A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5061"/>
    <w:rsid w:val="0000339B"/>
    <w:rsid w:val="00034D9C"/>
    <w:rsid w:val="0003544B"/>
    <w:rsid w:val="00046421"/>
    <w:rsid w:val="00070F8E"/>
    <w:rsid w:val="000729E9"/>
    <w:rsid w:val="00082475"/>
    <w:rsid w:val="00091625"/>
    <w:rsid w:val="000B1E14"/>
    <w:rsid w:val="000B4C24"/>
    <w:rsid w:val="000E6A09"/>
    <w:rsid w:val="000E7796"/>
    <w:rsid w:val="001157E8"/>
    <w:rsid w:val="00140311"/>
    <w:rsid w:val="00186B88"/>
    <w:rsid w:val="00193BB5"/>
    <w:rsid w:val="001A1AAF"/>
    <w:rsid w:val="001A2B7A"/>
    <w:rsid w:val="001A3203"/>
    <w:rsid w:val="001B2EEA"/>
    <w:rsid w:val="001C634C"/>
    <w:rsid w:val="001D65B0"/>
    <w:rsid w:val="001E040E"/>
    <w:rsid w:val="001E44E9"/>
    <w:rsid w:val="001F5837"/>
    <w:rsid w:val="0020736D"/>
    <w:rsid w:val="00223C60"/>
    <w:rsid w:val="00241914"/>
    <w:rsid w:val="00252B36"/>
    <w:rsid w:val="002715E6"/>
    <w:rsid w:val="002722A2"/>
    <w:rsid w:val="00287F22"/>
    <w:rsid w:val="002A37FA"/>
    <w:rsid w:val="002C080D"/>
    <w:rsid w:val="002C63E3"/>
    <w:rsid w:val="002C77C3"/>
    <w:rsid w:val="002D673D"/>
    <w:rsid w:val="002D7190"/>
    <w:rsid w:val="002E3A88"/>
    <w:rsid w:val="002F295C"/>
    <w:rsid w:val="0030013D"/>
    <w:rsid w:val="00304085"/>
    <w:rsid w:val="00327A1D"/>
    <w:rsid w:val="00331790"/>
    <w:rsid w:val="003506DE"/>
    <w:rsid w:val="0035589E"/>
    <w:rsid w:val="00357D80"/>
    <w:rsid w:val="0036649A"/>
    <w:rsid w:val="003664AA"/>
    <w:rsid w:val="00367B65"/>
    <w:rsid w:val="00372566"/>
    <w:rsid w:val="00377693"/>
    <w:rsid w:val="00393E7D"/>
    <w:rsid w:val="003C5FF6"/>
    <w:rsid w:val="003F1E90"/>
    <w:rsid w:val="003F6109"/>
    <w:rsid w:val="00401A73"/>
    <w:rsid w:val="00401C14"/>
    <w:rsid w:val="00411E06"/>
    <w:rsid w:val="00425842"/>
    <w:rsid w:val="00437CBD"/>
    <w:rsid w:val="004548C9"/>
    <w:rsid w:val="00480170"/>
    <w:rsid w:val="004832B2"/>
    <w:rsid w:val="004A5876"/>
    <w:rsid w:val="004B2221"/>
    <w:rsid w:val="004B33CC"/>
    <w:rsid w:val="004E6F51"/>
    <w:rsid w:val="004F3D74"/>
    <w:rsid w:val="005017FA"/>
    <w:rsid w:val="0052268F"/>
    <w:rsid w:val="00524556"/>
    <w:rsid w:val="0054169A"/>
    <w:rsid w:val="00557452"/>
    <w:rsid w:val="00566FAA"/>
    <w:rsid w:val="00571AA2"/>
    <w:rsid w:val="00571E21"/>
    <w:rsid w:val="005D3DE0"/>
    <w:rsid w:val="005E522D"/>
    <w:rsid w:val="00630219"/>
    <w:rsid w:val="00656976"/>
    <w:rsid w:val="00670EAD"/>
    <w:rsid w:val="006C1C9F"/>
    <w:rsid w:val="006D53FA"/>
    <w:rsid w:val="006E03AB"/>
    <w:rsid w:val="006E38D9"/>
    <w:rsid w:val="0070503A"/>
    <w:rsid w:val="00744452"/>
    <w:rsid w:val="00755EFE"/>
    <w:rsid w:val="00772F7E"/>
    <w:rsid w:val="00780E84"/>
    <w:rsid w:val="007841BD"/>
    <w:rsid w:val="007A1045"/>
    <w:rsid w:val="007C03EE"/>
    <w:rsid w:val="007C6B23"/>
    <w:rsid w:val="007C76B3"/>
    <w:rsid w:val="007E5C00"/>
    <w:rsid w:val="007F1E9F"/>
    <w:rsid w:val="007F1EE5"/>
    <w:rsid w:val="007F3595"/>
    <w:rsid w:val="007F3E5B"/>
    <w:rsid w:val="0080348A"/>
    <w:rsid w:val="00804B7B"/>
    <w:rsid w:val="00816804"/>
    <w:rsid w:val="008209BC"/>
    <w:rsid w:val="00825712"/>
    <w:rsid w:val="00831F8D"/>
    <w:rsid w:val="0084445F"/>
    <w:rsid w:val="0085251D"/>
    <w:rsid w:val="00865C0D"/>
    <w:rsid w:val="00867D2B"/>
    <w:rsid w:val="0087412F"/>
    <w:rsid w:val="008842D1"/>
    <w:rsid w:val="008A1ADC"/>
    <w:rsid w:val="008F0861"/>
    <w:rsid w:val="00907E1B"/>
    <w:rsid w:val="00934F9B"/>
    <w:rsid w:val="009377A9"/>
    <w:rsid w:val="00956775"/>
    <w:rsid w:val="009649AD"/>
    <w:rsid w:val="00982760"/>
    <w:rsid w:val="009936A0"/>
    <w:rsid w:val="009A774E"/>
    <w:rsid w:val="009A7C53"/>
    <w:rsid w:val="009B0ACD"/>
    <w:rsid w:val="009C6B67"/>
    <w:rsid w:val="009E04F2"/>
    <w:rsid w:val="009E639F"/>
    <w:rsid w:val="009F2E34"/>
    <w:rsid w:val="009F458C"/>
    <w:rsid w:val="00A121E7"/>
    <w:rsid w:val="00A12B9D"/>
    <w:rsid w:val="00A1470B"/>
    <w:rsid w:val="00A1519B"/>
    <w:rsid w:val="00A30F62"/>
    <w:rsid w:val="00A61900"/>
    <w:rsid w:val="00A765DF"/>
    <w:rsid w:val="00AB5EC1"/>
    <w:rsid w:val="00AC4EDE"/>
    <w:rsid w:val="00AC68B1"/>
    <w:rsid w:val="00AD63CB"/>
    <w:rsid w:val="00AE1E92"/>
    <w:rsid w:val="00B30C50"/>
    <w:rsid w:val="00B442D6"/>
    <w:rsid w:val="00B46793"/>
    <w:rsid w:val="00B67D05"/>
    <w:rsid w:val="00B72B2A"/>
    <w:rsid w:val="00BB6C92"/>
    <w:rsid w:val="00BE0C07"/>
    <w:rsid w:val="00BE6351"/>
    <w:rsid w:val="00C10A06"/>
    <w:rsid w:val="00C1300D"/>
    <w:rsid w:val="00C13F5F"/>
    <w:rsid w:val="00C17E36"/>
    <w:rsid w:val="00C412B5"/>
    <w:rsid w:val="00C5324E"/>
    <w:rsid w:val="00C54BA2"/>
    <w:rsid w:val="00C63B29"/>
    <w:rsid w:val="00C67A20"/>
    <w:rsid w:val="00C75061"/>
    <w:rsid w:val="00C82BBE"/>
    <w:rsid w:val="00C84DD3"/>
    <w:rsid w:val="00CD716C"/>
    <w:rsid w:val="00CF5465"/>
    <w:rsid w:val="00CF54F6"/>
    <w:rsid w:val="00D201DA"/>
    <w:rsid w:val="00D34AA6"/>
    <w:rsid w:val="00D41B23"/>
    <w:rsid w:val="00D42E8E"/>
    <w:rsid w:val="00D44674"/>
    <w:rsid w:val="00D44DA9"/>
    <w:rsid w:val="00D701E1"/>
    <w:rsid w:val="00D7046A"/>
    <w:rsid w:val="00D713D7"/>
    <w:rsid w:val="00D7602D"/>
    <w:rsid w:val="00D774C2"/>
    <w:rsid w:val="00D85650"/>
    <w:rsid w:val="00D86BFC"/>
    <w:rsid w:val="00D93B78"/>
    <w:rsid w:val="00DC6E8F"/>
    <w:rsid w:val="00E07D6C"/>
    <w:rsid w:val="00E115AA"/>
    <w:rsid w:val="00E2676B"/>
    <w:rsid w:val="00E369DB"/>
    <w:rsid w:val="00E5040E"/>
    <w:rsid w:val="00E53EE4"/>
    <w:rsid w:val="00E56B77"/>
    <w:rsid w:val="00E6307A"/>
    <w:rsid w:val="00E855BF"/>
    <w:rsid w:val="00EA0DA2"/>
    <w:rsid w:val="00EA39B3"/>
    <w:rsid w:val="00EA66A7"/>
    <w:rsid w:val="00EB2EC1"/>
    <w:rsid w:val="00EC264A"/>
    <w:rsid w:val="00ED1F3C"/>
    <w:rsid w:val="00EE3DE2"/>
    <w:rsid w:val="00EE6CD3"/>
    <w:rsid w:val="00EF00BE"/>
    <w:rsid w:val="00F17411"/>
    <w:rsid w:val="00F21BDA"/>
    <w:rsid w:val="00F547C7"/>
    <w:rsid w:val="00F70AAD"/>
    <w:rsid w:val="00F81C97"/>
    <w:rsid w:val="00F90511"/>
    <w:rsid w:val="00F9541E"/>
    <w:rsid w:val="00FA227C"/>
    <w:rsid w:val="00FA6E2A"/>
    <w:rsid w:val="00FC20E5"/>
    <w:rsid w:val="00FC321F"/>
    <w:rsid w:val="00FC7B69"/>
    <w:rsid w:val="00FD6C98"/>
    <w:rsid w:val="00FE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6262A4"/>
  <w15:docId w15:val="{298EC618-F888-2940-8449-A96F3BFD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50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99"/>
    <w:unhideWhenUsed/>
    <w:rsid w:val="00C75061"/>
    <w:pPr>
      <w:spacing w:after="120"/>
    </w:pPr>
    <w:rPr>
      <w:rFonts w:asciiTheme="minorHAnsi" w:eastAsiaTheme="minorHAnsi" w:hAnsiTheme="minorHAnsi" w:cstheme="minorBidi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C75061"/>
    <w:rPr>
      <w:sz w:val="24"/>
      <w:szCs w:val="24"/>
      <w:lang w:val="en-GB"/>
    </w:rPr>
  </w:style>
  <w:style w:type="paragraph" w:styleId="Paragrafoelenco">
    <w:name w:val="List Paragraph"/>
    <w:basedOn w:val="Normale"/>
    <w:uiPriority w:val="34"/>
    <w:qFormat/>
    <w:rsid w:val="00C75061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Grigliatabella">
    <w:name w:val="Table Grid"/>
    <w:basedOn w:val="Tabellanormale"/>
    <w:uiPriority w:val="39"/>
    <w:rsid w:val="00C750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rsid w:val="00C75061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Alessandro</cp:lastModifiedBy>
  <cp:revision>35</cp:revision>
  <dcterms:created xsi:type="dcterms:W3CDTF">2020-02-13T17:22:00Z</dcterms:created>
  <dcterms:modified xsi:type="dcterms:W3CDTF">2021-01-27T17:26:00Z</dcterms:modified>
</cp:coreProperties>
</file>